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EDA31" w14:textId="77777777" w:rsidR="00025784" w:rsidRPr="00C97201" w:rsidRDefault="00025784" w:rsidP="00025784">
      <w:pPr>
        <w:pStyle w:val="Heading3"/>
        <w:rPr>
          <w:lang w:val="en-GB"/>
        </w:rPr>
      </w:pPr>
      <w:r>
        <w:rPr>
          <w:lang w:val="en-GB"/>
        </w:rPr>
        <w:t xml:space="preserve">Supplementary Appendix </w:t>
      </w:r>
      <w:r w:rsidRPr="00C97201">
        <w:rPr>
          <w:lang w:val="en-GB"/>
        </w:rPr>
        <w:t xml:space="preserve">2. </w:t>
      </w:r>
      <w:r>
        <w:rPr>
          <w:lang w:val="en-GB"/>
        </w:rPr>
        <w:t xml:space="preserve">Focus group </w:t>
      </w:r>
      <w:r w:rsidRPr="00C97201">
        <w:rPr>
          <w:lang w:val="en-GB"/>
        </w:rPr>
        <w:t>topic guide</w:t>
      </w:r>
    </w:p>
    <w:p w14:paraId="47A56FEE" w14:textId="77777777" w:rsidR="00025784" w:rsidRPr="00EC29DC" w:rsidRDefault="00025784" w:rsidP="00025784">
      <w:pPr>
        <w:spacing w:line="360" w:lineRule="auto"/>
        <w:rPr>
          <w:rFonts w:asciiTheme="minorHAnsi" w:hAnsiTheme="minorHAnsi" w:cstheme="minorHAnsi"/>
        </w:rPr>
      </w:pPr>
      <w:r w:rsidRPr="00EC29DC">
        <w:rPr>
          <w:rFonts w:asciiTheme="minorHAnsi" w:hAnsiTheme="minorHAnsi" w:cstheme="minorHAnsi"/>
        </w:rPr>
        <w:t>1. Introduction</w:t>
      </w:r>
    </w:p>
    <w:p w14:paraId="30C3C71E" w14:textId="77777777" w:rsidR="00025784" w:rsidRPr="00C97201" w:rsidRDefault="00025784" w:rsidP="00025784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lang w:val="en-GB"/>
        </w:rPr>
      </w:pPr>
      <w:r w:rsidRPr="00C97201">
        <w:rPr>
          <w:rFonts w:asciiTheme="minorHAnsi" w:hAnsiTheme="minorHAnsi" w:cstheme="minorHAnsi"/>
          <w:lang w:val="en-GB"/>
        </w:rPr>
        <w:t>Moderators and participants introduce themselves</w:t>
      </w:r>
    </w:p>
    <w:p w14:paraId="61BA9294" w14:textId="77777777" w:rsidR="00025784" w:rsidRPr="00C97201" w:rsidRDefault="00025784" w:rsidP="00025784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lang w:val="en-GB"/>
        </w:rPr>
      </w:pPr>
      <w:r w:rsidRPr="00C97201">
        <w:rPr>
          <w:rFonts w:asciiTheme="minorHAnsi" w:hAnsiTheme="minorHAnsi" w:cstheme="minorHAnsi"/>
          <w:lang w:val="en-GB"/>
        </w:rPr>
        <w:t xml:space="preserve">Clarification on the format of the focus group and aim </w:t>
      </w:r>
    </w:p>
    <w:p w14:paraId="4D9618F2" w14:textId="77777777" w:rsidR="00025784" w:rsidRPr="00C97201" w:rsidRDefault="00025784" w:rsidP="00025784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lang w:val="en-GB"/>
        </w:rPr>
      </w:pPr>
      <w:r w:rsidRPr="00C97201">
        <w:rPr>
          <w:rFonts w:asciiTheme="minorHAnsi" w:hAnsiTheme="minorHAnsi" w:cstheme="minorHAnsi"/>
          <w:lang w:val="en-GB"/>
        </w:rPr>
        <w:t>Assurance of confidentiality</w:t>
      </w:r>
    </w:p>
    <w:p w14:paraId="1247EC4F" w14:textId="77777777" w:rsidR="00025784" w:rsidRPr="00EC29DC" w:rsidRDefault="00025784" w:rsidP="00025784">
      <w:pPr>
        <w:spacing w:line="360" w:lineRule="auto"/>
        <w:rPr>
          <w:rFonts w:asciiTheme="minorHAnsi" w:hAnsiTheme="minorHAnsi" w:cstheme="minorHAnsi"/>
        </w:rPr>
      </w:pPr>
      <w:r w:rsidRPr="00EC29DC">
        <w:rPr>
          <w:rFonts w:asciiTheme="minorHAnsi" w:hAnsiTheme="minorHAnsi" w:cstheme="minorHAnsi"/>
        </w:rPr>
        <w:t>2. Wearable technology</w:t>
      </w:r>
    </w:p>
    <w:p w14:paraId="6C4157DB" w14:textId="77777777" w:rsidR="00025784" w:rsidRPr="00C97201" w:rsidRDefault="00025784" w:rsidP="00025784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lang w:val="en-GB"/>
        </w:rPr>
      </w:pPr>
      <w:r w:rsidRPr="00C97201">
        <w:rPr>
          <w:rFonts w:asciiTheme="minorHAnsi" w:hAnsiTheme="minorHAnsi" w:cstheme="minorHAnsi"/>
          <w:lang w:val="en-GB"/>
        </w:rPr>
        <w:t>Definition of wearable technology</w:t>
      </w:r>
    </w:p>
    <w:p w14:paraId="21D45F80" w14:textId="77777777" w:rsidR="00025784" w:rsidRPr="00C97201" w:rsidRDefault="00025784" w:rsidP="00025784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lang w:val="en-GB"/>
        </w:rPr>
      </w:pPr>
      <w:r w:rsidRPr="00C97201">
        <w:rPr>
          <w:rFonts w:asciiTheme="minorHAnsi" w:hAnsiTheme="minorHAnsi" w:cstheme="minorHAnsi"/>
          <w:lang w:val="en-GB"/>
        </w:rPr>
        <w:t>Ask if they know of any wearable devices and demonstration of commercial activity devices</w:t>
      </w:r>
    </w:p>
    <w:p w14:paraId="6B607D8D" w14:textId="77777777" w:rsidR="00025784" w:rsidRPr="00C97201" w:rsidRDefault="00025784" w:rsidP="00025784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lang w:val="en-GB"/>
        </w:rPr>
      </w:pPr>
      <w:r w:rsidRPr="00C97201">
        <w:rPr>
          <w:rFonts w:asciiTheme="minorHAnsi" w:hAnsiTheme="minorHAnsi" w:cstheme="minorHAnsi"/>
          <w:lang w:val="en-GB"/>
        </w:rPr>
        <w:t>Ask if they like this kind of technology and if so why:</w:t>
      </w:r>
    </w:p>
    <w:p w14:paraId="6FBD7212" w14:textId="77777777" w:rsidR="00025784" w:rsidRPr="00C97201" w:rsidRDefault="00025784" w:rsidP="00025784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lang w:val="en-GB"/>
        </w:rPr>
      </w:pPr>
      <w:r w:rsidRPr="00C97201">
        <w:rPr>
          <w:rFonts w:asciiTheme="minorHAnsi" w:hAnsiTheme="minorHAnsi" w:cstheme="minorHAnsi"/>
          <w:lang w:val="en-GB"/>
        </w:rPr>
        <w:t>Would you use it?</w:t>
      </w:r>
    </w:p>
    <w:p w14:paraId="51CE1373" w14:textId="77777777" w:rsidR="00025784" w:rsidRPr="00C97201" w:rsidRDefault="00025784" w:rsidP="00025784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lang w:val="en-GB"/>
        </w:rPr>
      </w:pPr>
      <w:r w:rsidRPr="00C97201">
        <w:rPr>
          <w:rFonts w:asciiTheme="minorHAnsi" w:hAnsiTheme="minorHAnsi" w:cstheme="minorHAnsi"/>
          <w:lang w:val="en-GB"/>
        </w:rPr>
        <w:t>How often will you be willing to wear it? Daily?</w:t>
      </w:r>
    </w:p>
    <w:p w14:paraId="69CD06CE" w14:textId="77777777" w:rsidR="00025784" w:rsidRPr="00C97201" w:rsidRDefault="00025784" w:rsidP="00025784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lang w:val="en-GB"/>
        </w:rPr>
      </w:pPr>
      <w:r w:rsidRPr="00C97201">
        <w:rPr>
          <w:rFonts w:asciiTheme="minorHAnsi" w:hAnsiTheme="minorHAnsi" w:cstheme="minorHAnsi"/>
          <w:lang w:val="en-GB"/>
        </w:rPr>
        <w:t>Ask what they do not like about this kind of technology and if so, why:</w:t>
      </w:r>
    </w:p>
    <w:p w14:paraId="798AF97B" w14:textId="77777777" w:rsidR="00025784" w:rsidRPr="00C97201" w:rsidRDefault="00025784" w:rsidP="00025784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lang w:val="en-GB"/>
        </w:rPr>
      </w:pPr>
      <w:r w:rsidRPr="00C97201">
        <w:rPr>
          <w:rFonts w:asciiTheme="minorHAnsi" w:hAnsiTheme="minorHAnsi" w:cstheme="minorHAnsi"/>
          <w:lang w:val="en-GB"/>
        </w:rPr>
        <w:t>What would put you off using such technology?</w:t>
      </w:r>
    </w:p>
    <w:p w14:paraId="6391CC0F" w14:textId="77777777" w:rsidR="00025784" w:rsidRPr="00EC29DC" w:rsidRDefault="00025784" w:rsidP="00025784">
      <w:pPr>
        <w:spacing w:line="360" w:lineRule="auto"/>
        <w:rPr>
          <w:rFonts w:asciiTheme="minorHAnsi" w:hAnsiTheme="minorHAnsi" w:cstheme="minorHAnsi"/>
        </w:rPr>
      </w:pPr>
      <w:r w:rsidRPr="00EC29DC">
        <w:rPr>
          <w:rFonts w:asciiTheme="minorHAnsi" w:hAnsiTheme="minorHAnsi" w:cstheme="minorHAnsi"/>
        </w:rPr>
        <w:t>3. Feelings about wearable medical technology</w:t>
      </w:r>
    </w:p>
    <w:p w14:paraId="6B4E3656" w14:textId="77777777" w:rsidR="00025784" w:rsidRPr="00C97201" w:rsidRDefault="00025784" w:rsidP="00025784">
      <w:pPr>
        <w:pStyle w:val="ListParagraph"/>
        <w:numPr>
          <w:ilvl w:val="0"/>
          <w:numId w:val="3"/>
        </w:numPr>
        <w:spacing w:line="360" w:lineRule="auto"/>
        <w:rPr>
          <w:rFonts w:asciiTheme="minorHAnsi" w:hAnsiTheme="minorHAnsi" w:cstheme="minorHAnsi"/>
          <w:lang w:val="en-GB"/>
        </w:rPr>
      </w:pPr>
      <w:r w:rsidRPr="00C97201">
        <w:rPr>
          <w:rFonts w:asciiTheme="minorHAnsi" w:hAnsiTheme="minorHAnsi" w:cstheme="minorHAnsi"/>
          <w:lang w:val="en-GB"/>
        </w:rPr>
        <w:t>How are you doing in general in dealing with your disease?</w:t>
      </w:r>
    </w:p>
    <w:p w14:paraId="328767BF" w14:textId="77777777" w:rsidR="00025784" w:rsidRPr="00C97201" w:rsidRDefault="00025784" w:rsidP="00025784">
      <w:pPr>
        <w:pStyle w:val="ListParagraph"/>
        <w:numPr>
          <w:ilvl w:val="0"/>
          <w:numId w:val="3"/>
        </w:numPr>
        <w:spacing w:line="360" w:lineRule="auto"/>
        <w:rPr>
          <w:rFonts w:asciiTheme="minorHAnsi" w:hAnsiTheme="minorHAnsi" w:cstheme="minorHAnsi"/>
          <w:lang w:val="en-GB"/>
        </w:rPr>
      </w:pPr>
      <w:r w:rsidRPr="00C97201">
        <w:rPr>
          <w:rFonts w:asciiTheme="minorHAnsi" w:hAnsiTheme="minorHAnsi" w:cstheme="minorHAnsi"/>
          <w:lang w:val="en-GB"/>
        </w:rPr>
        <w:t>Do you think wearable technology would help your current situation? If so, how?</w:t>
      </w:r>
    </w:p>
    <w:p w14:paraId="0FA3D073" w14:textId="77777777" w:rsidR="00025784" w:rsidRPr="00C97201" w:rsidRDefault="00025784" w:rsidP="00025784">
      <w:pPr>
        <w:pStyle w:val="ListParagraph"/>
        <w:numPr>
          <w:ilvl w:val="0"/>
          <w:numId w:val="3"/>
        </w:numPr>
        <w:spacing w:line="360" w:lineRule="auto"/>
        <w:rPr>
          <w:rFonts w:asciiTheme="minorHAnsi" w:hAnsiTheme="minorHAnsi" w:cstheme="minorHAnsi"/>
          <w:lang w:val="en-GB"/>
        </w:rPr>
      </w:pPr>
      <w:r w:rsidRPr="00C97201">
        <w:rPr>
          <w:rFonts w:asciiTheme="minorHAnsi" w:hAnsiTheme="minorHAnsi" w:cstheme="minorHAnsi"/>
          <w:lang w:val="en-GB"/>
        </w:rPr>
        <w:t xml:space="preserve">Can you think of any disadvantages of this sort of wearable technology? </w:t>
      </w:r>
    </w:p>
    <w:p w14:paraId="1A8078E3" w14:textId="77777777" w:rsidR="00025784" w:rsidRPr="00C97201" w:rsidRDefault="00025784" w:rsidP="00025784">
      <w:pPr>
        <w:pStyle w:val="ListParagraph"/>
        <w:numPr>
          <w:ilvl w:val="0"/>
          <w:numId w:val="3"/>
        </w:numPr>
        <w:spacing w:line="360" w:lineRule="auto"/>
        <w:rPr>
          <w:rFonts w:asciiTheme="minorHAnsi" w:hAnsiTheme="minorHAnsi" w:cstheme="minorHAnsi"/>
          <w:lang w:val="en-GB"/>
        </w:rPr>
      </w:pPr>
      <w:r w:rsidRPr="00C97201">
        <w:rPr>
          <w:rFonts w:asciiTheme="minorHAnsi" w:hAnsiTheme="minorHAnsi" w:cstheme="minorHAnsi"/>
          <w:lang w:val="en-GB"/>
        </w:rPr>
        <w:t>How do you view this technology in comparison to conventional forms of treatment? And why?</w:t>
      </w:r>
    </w:p>
    <w:p w14:paraId="4DAA5D47" w14:textId="77777777" w:rsidR="00025784" w:rsidRPr="00C97201" w:rsidRDefault="00025784" w:rsidP="00025784">
      <w:pPr>
        <w:pStyle w:val="ListParagraph"/>
        <w:numPr>
          <w:ilvl w:val="0"/>
          <w:numId w:val="3"/>
        </w:numPr>
        <w:spacing w:line="360" w:lineRule="auto"/>
        <w:rPr>
          <w:rFonts w:asciiTheme="minorHAnsi" w:hAnsiTheme="minorHAnsi" w:cstheme="minorHAnsi"/>
          <w:lang w:val="en-GB"/>
        </w:rPr>
      </w:pPr>
      <w:r w:rsidRPr="00C97201">
        <w:rPr>
          <w:rFonts w:asciiTheme="minorHAnsi" w:hAnsiTheme="minorHAnsi" w:cstheme="minorHAnsi"/>
          <w:lang w:val="en-GB"/>
        </w:rPr>
        <w:t>Do you see yourself using this kind of technology? If so, how?</w:t>
      </w:r>
    </w:p>
    <w:p w14:paraId="1BC94B35" w14:textId="77777777" w:rsidR="00025784" w:rsidRPr="00EC29DC" w:rsidRDefault="00025784" w:rsidP="00025784">
      <w:pPr>
        <w:spacing w:line="360" w:lineRule="auto"/>
        <w:rPr>
          <w:rFonts w:asciiTheme="minorHAnsi" w:hAnsiTheme="minorHAnsi" w:cstheme="minorHAnsi"/>
        </w:rPr>
      </w:pPr>
      <w:r w:rsidRPr="00EC29DC">
        <w:rPr>
          <w:rFonts w:asciiTheme="minorHAnsi" w:hAnsiTheme="minorHAnsi" w:cstheme="minorHAnsi"/>
        </w:rPr>
        <w:t>4. Impact on relationships</w:t>
      </w:r>
    </w:p>
    <w:p w14:paraId="1456DEA3" w14:textId="77777777" w:rsidR="00025784" w:rsidRPr="00C97201" w:rsidRDefault="00025784" w:rsidP="00025784">
      <w:pPr>
        <w:pStyle w:val="ListParagraph"/>
        <w:numPr>
          <w:ilvl w:val="0"/>
          <w:numId w:val="4"/>
        </w:numPr>
        <w:spacing w:line="360" w:lineRule="auto"/>
        <w:rPr>
          <w:rFonts w:asciiTheme="minorHAnsi" w:hAnsiTheme="minorHAnsi" w:cstheme="minorHAnsi"/>
          <w:lang w:val="en-GB"/>
        </w:rPr>
      </w:pPr>
      <w:r w:rsidRPr="00C97201">
        <w:rPr>
          <w:rFonts w:asciiTheme="minorHAnsi" w:hAnsiTheme="minorHAnsi" w:cstheme="minorHAnsi"/>
          <w:lang w:val="en-GB"/>
        </w:rPr>
        <w:t>If you did decide to use this technology, how do you think it would impact on your daily interactions with others?</w:t>
      </w:r>
    </w:p>
    <w:p w14:paraId="63A7D766" w14:textId="77777777" w:rsidR="00025784" w:rsidRPr="00C97201" w:rsidRDefault="00025784" w:rsidP="00025784">
      <w:pPr>
        <w:pStyle w:val="ListParagraph"/>
        <w:numPr>
          <w:ilvl w:val="0"/>
          <w:numId w:val="4"/>
        </w:numPr>
        <w:spacing w:line="360" w:lineRule="auto"/>
        <w:rPr>
          <w:rFonts w:asciiTheme="minorHAnsi" w:hAnsiTheme="minorHAnsi" w:cstheme="minorHAnsi"/>
          <w:lang w:val="en-GB"/>
        </w:rPr>
      </w:pPr>
      <w:r w:rsidRPr="00C97201">
        <w:rPr>
          <w:rFonts w:asciiTheme="minorHAnsi" w:hAnsiTheme="minorHAnsi" w:cstheme="minorHAnsi"/>
          <w:lang w:val="en-GB"/>
        </w:rPr>
        <w:t>Do you think it would change how you interact with medical professionals?</w:t>
      </w:r>
    </w:p>
    <w:p w14:paraId="38FF4922" w14:textId="77777777" w:rsidR="00025784" w:rsidRPr="00C97201" w:rsidRDefault="00025784" w:rsidP="00025784">
      <w:pPr>
        <w:pStyle w:val="ListParagraph"/>
        <w:numPr>
          <w:ilvl w:val="0"/>
          <w:numId w:val="4"/>
        </w:numPr>
        <w:spacing w:line="360" w:lineRule="auto"/>
        <w:rPr>
          <w:rFonts w:asciiTheme="minorHAnsi" w:hAnsiTheme="minorHAnsi" w:cstheme="minorHAnsi"/>
          <w:lang w:val="en-GB"/>
        </w:rPr>
      </w:pPr>
      <w:r w:rsidRPr="00C97201">
        <w:rPr>
          <w:rFonts w:asciiTheme="minorHAnsi" w:hAnsiTheme="minorHAnsi" w:cstheme="minorHAnsi"/>
          <w:lang w:val="en-GB"/>
        </w:rPr>
        <w:t>Do you think it would affect your home life/working environment (if applicable)?</w:t>
      </w:r>
    </w:p>
    <w:p w14:paraId="34A57877" w14:textId="77777777" w:rsidR="00025784" w:rsidRPr="00C97201" w:rsidRDefault="00025784" w:rsidP="00025784">
      <w:pPr>
        <w:pStyle w:val="ListParagraph"/>
        <w:numPr>
          <w:ilvl w:val="0"/>
          <w:numId w:val="4"/>
        </w:numPr>
        <w:spacing w:line="360" w:lineRule="auto"/>
        <w:rPr>
          <w:rFonts w:asciiTheme="minorHAnsi" w:hAnsiTheme="minorHAnsi" w:cstheme="minorHAnsi"/>
          <w:lang w:val="en-GB"/>
        </w:rPr>
      </w:pPr>
      <w:r w:rsidRPr="00C97201">
        <w:rPr>
          <w:rFonts w:asciiTheme="minorHAnsi" w:hAnsiTheme="minorHAnsi" w:cstheme="minorHAnsi"/>
          <w:lang w:val="en-GB"/>
        </w:rPr>
        <w:t>What are your views on data privacy? Would you be worried about data privacy when using a wearable device?</w:t>
      </w:r>
    </w:p>
    <w:p w14:paraId="4B0B4246" w14:textId="77777777" w:rsidR="00025784" w:rsidRPr="00EC29DC" w:rsidRDefault="00025784" w:rsidP="00025784">
      <w:pPr>
        <w:spacing w:line="360" w:lineRule="auto"/>
        <w:rPr>
          <w:rFonts w:asciiTheme="minorHAnsi" w:hAnsiTheme="minorHAnsi" w:cstheme="minorHAnsi"/>
        </w:rPr>
      </w:pPr>
      <w:r w:rsidRPr="00EC29DC">
        <w:rPr>
          <w:rFonts w:asciiTheme="minorHAnsi" w:hAnsiTheme="minorHAnsi" w:cstheme="minorHAnsi"/>
        </w:rPr>
        <w:t>5. Closing</w:t>
      </w:r>
    </w:p>
    <w:p w14:paraId="09FA577E" w14:textId="77777777" w:rsidR="00025784" w:rsidRPr="00C97201" w:rsidRDefault="00025784" w:rsidP="00025784">
      <w:pPr>
        <w:pStyle w:val="ListParagraph"/>
        <w:numPr>
          <w:ilvl w:val="0"/>
          <w:numId w:val="5"/>
        </w:numPr>
        <w:spacing w:line="360" w:lineRule="auto"/>
        <w:rPr>
          <w:rFonts w:asciiTheme="minorHAnsi" w:hAnsiTheme="minorHAnsi" w:cstheme="minorHAnsi"/>
          <w:lang w:val="en-GB"/>
        </w:rPr>
      </w:pPr>
      <w:r w:rsidRPr="00C97201">
        <w:rPr>
          <w:rFonts w:asciiTheme="minorHAnsi" w:hAnsiTheme="minorHAnsi" w:cstheme="minorHAnsi"/>
          <w:lang w:val="en-GB"/>
        </w:rPr>
        <w:lastRenderedPageBreak/>
        <w:t>Is there anything else you would like to say about what we have discussed?</w:t>
      </w:r>
    </w:p>
    <w:p w14:paraId="63FB2B01" w14:textId="77777777" w:rsidR="00025784" w:rsidRPr="00C97201" w:rsidRDefault="00025784" w:rsidP="00025784">
      <w:pPr>
        <w:pStyle w:val="ListParagraph"/>
        <w:numPr>
          <w:ilvl w:val="0"/>
          <w:numId w:val="5"/>
        </w:numPr>
        <w:spacing w:line="360" w:lineRule="auto"/>
        <w:rPr>
          <w:rFonts w:asciiTheme="minorHAnsi" w:hAnsiTheme="minorHAnsi" w:cstheme="minorHAnsi"/>
          <w:lang w:val="en-GB"/>
        </w:rPr>
      </w:pPr>
      <w:r w:rsidRPr="00C97201">
        <w:rPr>
          <w:rFonts w:asciiTheme="minorHAnsi" w:hAnsiTheme="minorHAnsi" w:cstheme="minorHAnsi"/>
          <w:lang w:val="en-GB"/>
        </w:rPr>
        <w:t xml:space="preserve">Thank everyone for their time and useful participation </w:t>
      </w:r>
    </w:p>
    <w:p w14:paraId="3C0EA30F" w14:textId="77777777" w:rsidR="00831080" w:rsidRDefault="00831080"/>
    <w:sectPr w:rsidR="008310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624C1"/>
    <w:multiLevelType w:val="hybridMultilevel"/>
    <w:tmpl w:val="4CD283B8"/>
    <w:lvl w:ilvl="0" w:tplc="1294277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D7939AB"/>
    <w:multiLevelType w:val="hybridMultilevel"/>
    <w:tmpl w:val="30B261A6"/>
    <w:lvl w:ilvl="0" w:tplc="1294277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945EE2"/>
    <w:multiLevelType w:val="hybridMultilevel"/>
    <w:tmpl w:val="895C392A"/>
    <w:lvl w:ilvl="0" w:tplc="1294277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E402AE"/>
    <w:multiLevelType w:val="hybridMultilevel"/>
    <w:tmpl w:val="0F964B38"/>
    <w:lvl w:ilvl="0" w:tplc="1294277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215715"/>
    <w:multiLevelType w:val="hybridMultilevel"/>
    <w:tmpl w:val="2DFEE68A"/>
    <w:lvl w:ilvl="0" w:tplc="1294277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784"/>
    <w:rsid w:val="00022B26"/>
    <w:rsid w:val="00025784"/>
    <w:rsid w:val="00035980"/>
    <w:rsid w:val="000526B0"/>
    <w:rsid w:val="00090CD4"/>
    <w:rsid w:val="000E73DB"/>
    <w:rsid w:val="001033E1"/>
    <w:rsid w:val="00285EC8"/>
    <w:rsid w:val="002D34A0"/>
    <w:rsid w:val="002F38D8"/>
    <w:rsid w:val="00330D7F"/>
    <w:rsid w:val="003446A7"/>
    <w:rsid w:val="0037766A"/>
    <w:rsid w:val="003E2C4B"/>
    <w:rsid w:val="003F0DD6"/>
    <w:rsid w:val="00423B5A"/>
    <w:rsid w:val="00425A6D"/>
    <w:rsid w:val="00455772"/>
    <w:rsid w:val="004959BA"/>
    <w:rsid w:val="0054146D"/>
    <w:rsid w:val="006718CA"/>
    <w:rsid w:val="006C2E97"/>
    <w:rsid w:val="0071420C"/>
    <w:rsid w:val="00831080"/>
    <w:rsid w:val="008D2AF0"/>
    <w:rsid w:val="009348F3"/>
    <w:rsid w:val="00956026"/>
    <w:rsid w:val="00982608"/>
    <w:rsid w:val="0099119C"/>
    <w:rsid w:val="00AA01C9"/>
    <w:rsid w:val="00AC5AEF"/>
    <w:rsid w:val="00AF72C8"/>
    <w:rsid w:val="00B67184"/>
    <w:rsid w:val="00C15622"/>
    <w:rsid w:val="00C21B16"/>
    <w:rsid w:val="00CF16A1"/>
    <w:rsid w:val="00D058A1"/>
    <w:rsid w:val="00D137EE"/>
    <w:rsid w:val="00D157B4"/>
    <w:rsid w:val="00D602CA"/>
    <w:rsid w:val="00DE2BCB"/>
    <w:rsid w:val="00E014A4"/>
    <w:rsid w:val="00E2759B"/>
    <w:rsid w:val="00E6269B"/>
    <w:rsid w:val="00F112D0"/>
    <w:rsid w:val="00F363B1"/>
    <w:rsid w:val="00F41E0C"/>
    <w:rsid w:val="00F930A4"/>
    <w:rsid w:val="00FB0AF2"/>
    <w:rsid w:val="00FD2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BD238"/>
  <w15:chartTrackingRefBased/>
  <w15:docId w15:val="{C8798885-4F64-A242-A056-3E1C4D5BD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784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578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0D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D7F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25784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ListParagraph">
    <w:name w:val="List Paragraph"/>
    <w:basedOn w:val="Normal"/>
    <w:uiPriority w:val="34"/>
    <w:qFormat/>
    <w:rsid w:val="00025784"/>
    <w:pPr>
      <w:ind w:left="720"/>
      <w:contextualSpacing/>
    </w:pPr>
    <w:rPr>
      <w:rFonts w:ascii="Calibri" w:eastAsiaTheme="minorEastAsia" w:hAnsi="Calibri" w:cstheme="minorBid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Wood</dc:creator>
  <cp:keywords/>
  <dc:description/>
  <cp:lastModifiedBy>Fiona Wood</cp:lastModifiedBy>
  <cp:revision>1</cp:revision>
  <dcterms:created xsi:type="dcterms:W3CDTF">2022-01-28T13:14:00Z</dcterms:created>
  <dcterms:modified xsi:type="dcterms:W3CDTF">2022-01-28T13:14:00Z</dcterms:modified>
</cp:coreProperties>
</file>